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8C985" w14:textId="77777777" w:rsidR="006F1FC9" w:rsidRPr="002F535E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lang w:val="en-US"/>
        </w:rPr>
      </w:pPr>
      <w:r>
        <w:rPr>
          <w:rStyle w:val="normaltextrun"/>
          <w:b/>
          <w:bCs/>
          <w:lang w:val="en-US"/>
        </w:rPr>
        <w:t>Supplementary Information for:</w:t>
      </w:r>
    </w:p>
    <w:p w14:paraId="2407D28D" w14:textId="77777777" w:rsidR="006F1FC9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lang w:val="en-US"/>
        </w:rPr>
      </w:pPr>
    </w:p>
    <w:p w14:paraId="5B253FE4" w14:textId="77777777" w:rsidR="006F1FC9" w:rsidRPr="00EC28CA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lang w:val="en-US"/>
        </w:rPr>
        <w:t xml:space="preserve">Differential responses of macroinvertebrate </w:t>
      </w:r>
      <w:proofErr w:type="spellStart"/>
      <w:r w:rsidRPr="00EC28CA">
        <w:rPr>
          <w:rStyle w:val="normaltextrun"/>
          <w:lang w:val="en-US"/>
        </w:rPr>
        <w:t>ionomes</w:t>
      </w:r>
      <w:proofErr w:type="spellEnd"/>
      <w:r w:rsidRPr="00EC28CA">
        <w:rPr>
          <w:rStyle w:val="normaltextrun"/>
          <w:lang w:val="en-US"/>
        </w:rPr>
        <w:t xml:space="preserve"> across experimental N:P gradients in detritus-based headwater streams </w:t>
      </w:r>
    </w:p>
    <w:p w14:paraId="3F10F169" w14:textId="77777777" w:rsidR="006F1FC9" w:rsidRPr="00EC28CA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eop"/>
        </w:rPr>
        <w:t> </w:t>
      </w:r>
    </w:p>
    <w:p w14:paraId="080A0BFC" w14:textId="77777777" w:rsidR="006F1FC9" w:rsidRPr="00EC28CA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lang w:val="en-US"/>
        </w:rPr>
      </w:pPr>
    </w:p>
    <w:p w14:paraId="047A76ED" w14:textId="77777777" w:rsidR="006F1FC9" w:rsidRPr="00EC28CA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lang w:val="en-US"/>
        </w:rPr>
      </w:pPr>
    </w:p>
    <w:p w14:paraId="6931144C" w14:textId="77777777" w:rsidR="006F1FC9" w:rsidRPr="00EC28CA" w:rsidRDefault="006F1FC9" w:rsidP="006F1FC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lang w:val="en-US"/>
        </w:rPr>
        <w:t>Clay Prater</w:t>
      </w:r>
      <w:r w:rsidRPr="00EC28CA">
        <w:rPr>
          <w:rStyle w:val="normaltextrun"/>
          <w:sz w:val="19"/>
          <w:szCs w:val="19"/>
          <w:vertAlign w:val="superscript"/>
          <w:lang w:val="en-US"/>
        </w:rPr>
        <w:t>1†</w:t>
      </w:r>
      <w:r w:rsidRPr="00EC28CA">
        <w:rPr>
          <w:rStyle w:val="normaltextrun"/>
          <w:lang w:val="en-US"/>
        </w:rPr>
        <w:t>, Phillip M. Bumpers</w:t>
      </w:r>
      <w:r w:rsidRPr="00EC28CA">
        <w:rPr>
          <w:rStyle w:val="normaltextrun"/>
          <w:sz w:val="19"/>
          <w:szCs w:val="19"/>
          <w:vertAlign w:val="superscript"/>
          <w:lang w:val="en-US"/>
        </w:rPr>
        <w:t>2</w:t>
      </w:r>
      <w:r w:rsidRPr="00EC28CA">
        <w:rPr>
          <w:rStyle w:val="normaltextrun"/>
          <w:lang w:val="en-US"/>
        </w:rPr>
        <w:t>, Lee M. Demi</w:t>
      </w:r>
      <w:r w:rsidRPr="00EC28CA">
        <w:rPr>
          <w:rStyle w:val="normaltextrun"/>
          <w:sz w:val="19"/>
          <w:szCs w:val="19"/>
          <w:vertAlign w:val="superscript"/>
          <w:lang w:val="en-US"/>
        </w:rPr>
        <w:t>3</w:t>
      </w:r>
      <w:r w:rsidRPr="00EC28CA">
        <w:rPr>
          <w:rStyle w:val="normaltextrun"/>
          <w:lang w:val="en-US"/>
        </w:rPr>
        <w:t>, Amy D. Rosemond</w:t>
      </w:r>
      <w:r w:rsidRPr="00EC28CA">
        <w:rPr>
          <w:rStyle w:val="normaltextrun"/>
          <w:sz w:val="19"/>
          <w:szCs w:val="19"/>
          <w:vertAlign w:val="superscript"/>
          <w:lang w:val="en-US"/>
        </w:rPr>
        <w:t>2</w:t>
      </w:r>
      <w:r w:rsidRPr="00EC28CA">
        <w:rPr>
          <w:rStyle w:val="normaltextrun"/>
          <w:lang w:val="en-US"/>
        </w:rPr>
        <w:t>, &amp; </w:t>
      </w:r>
      <w:proofErr w:type="spellStart"/>
      <w:r w:rsidRPr="00EC28CA">
        <w:rPr>
          <w:rStyle w:val="spellingerror"/>
          <w:lang w:val="en-US"/>
        </w:rPr>
        <w:t>Punidan</w:t>
      </w:r>
      <w:proofErr w:type="spellEnd"/>
      <w:r w:rsidRPr="00EC28CA">
        <w:rPr>
          <w:rStyle w:val="normaltextrun"/>
          <w:lang w:val="en-US"/>
        </w:rPr>
        <w:t> D. Jeyasingh</w:t>
      </w:r>
      <w:r w:rsidRPr="00EC28CA">
        <w:rPr>
          <w:rStyle w:val="normaltextrun"/>
          <w:sz w:val="19"/>
          <w:szCs w:val="19"/>
          <w:vertAlign w:val="superscript"/>
          <w:lang w:val="en-US"/>
        </w:rPr>
        <w:t>4</w:t>
      </w:r>
      <w:r w:rsidRPr="00EC28CA">
        <w:rPr>
          <w:rStyle w:val="eop"/>
          <w:sz w:val="19"/>
          <w:szCs w:val="19"/>
        </w:rPr>
        <w:t> </w:t>
      </w:r>
    </w:p>
    <w:p w14:paraId="1AE49C46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eop"/>
          <w:sz w:val="19"/>
          <w:szCs w:val="19"/>
        </w:rPr>
        <w:t> </w:t>
      </w:r>
    </w:p>
    <w:p w14:paraId="4F4BFC26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31152C07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1446C371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79C470AF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sz w:val="19"/>
          <w:szCs w:val="19"/>
          <w:vertAlign w:val="superscript"/>
          <w:lang w:val="en-US"/>
        </w:rPr>
        <w:t>1 </w:t>
      </w:r>
      <w:r w:rsidRPr="00EC28CA">
        <w:rPr>
          <w:rStyle w:val="normaltextrun"/>
          <w:lang w:val="en-US"/>
        </w:rPr>
        <w:t>Department of Geography, Loughborough University, Loughborough, UK</w:t>
      </w:r>
      <w:r w:rsidRPr="00EC28CA">
        <w:rPr>
          <w:rStyle w:val="eop"/>
        </w:rPr>
        <w:t>  </w:t>
      </w:r>
    </w:p>
    <w:p w14:paraId="0023D0FB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7914D3C5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sz w:val="19"/>
          <w:szCs w:val="19"/>
          <w:vertAlign w:val="superscript"/>
          <w:lang w:val="en-US"/>
        </w:rPr>
        <w:t>2</w:t>
      </w:r>
      <w:r w:rsidRPr="00EC28CA">
        <w:rPr>
          <w:rStyle w:val="normaltextrun"/>
          <w:lang w:val="en-US"/>
        </w:rPr>
        <w:t> </w:t>
      </w:r>
      <w:proofErr w:type="spellStart"/>
      <w:r w:rsidRPr="00EC28CA">
        <w:rPr>
          <w:rStyle w:val="normaltextrun"/>
          <w:lang w:val="en-US"/>
        </w:rPr>
        <w:t>Odum</w:t>
      </w:r>
      <w:proofErr w:type="spellEnd"/>
      <w:r w:rsidRPr="00EC28CA">
        <w:rPr>
          <w:rStyle w:val="normaltextrun"/>
          <w:lang w:val="en-US"/>
        </w:rPr>
        <w:t> School of Ecology, University of Georgia, Athens GA, USA</w:t>
      </w:r>
      <w:r w:rsidRPr="00EC28CA">
        <w:rPr>
          <w:rStyle w:val="eop"/>
        </w:rPr>
        <w:t> </w:t>
      </w:r>
    </w:p>
    <w:p w14:paraId="2F0D1B50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</w:rPr>
      </w:pPr>
    </w:p>
    <w:p w14:paraId="24DD9FC2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sz w:val="19"/>
          <w:szCs w:val="19"/>
          <w:vertAlign w:val="superscript"/>
          <w:lang w:val="en-US"/>
        </w:rPr>
        <w:t>3</w:t>
      </w:r>
      <w:r w:rsidRPr="00EC28CA">
        <w:rPr>
          <w:rStyle w:val="normaltextrun"/>
          <w:lang w:val="en-US"/>
        </w:rPr>
        <w:t> Department of Biology, University of Alabama, Tuscaloosa AL, USA</w:t>
      </w:r>
    </w:p>
    <w:p w14:paraId="6546AB31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63226F35" w14:textId="77777777" w:rsidR="006F1FC9" w:rsidRPr="00EC28CA" w:rsidRDefault="006F1FC9" w:rsidP="006F1F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EC28CA">
        <w:rPr>
          <w:rStyle w:val="normaltextrun"/>
          <w:sz w:val="19"/>
          <w:szCs w:val="19"/>
          <w:vertAlign w:val="superscript"/>
          <w:lang w:val="en-US"/>
        </w:rPr>
        <w:t>4</w:t>
      </w:r>
      <w:r w:rsidRPr="00EC28CA">
        <w:rPr>
          <w:rStyle w:val="normaltextrun"/>
          <w:lang w:val="en-US"/>
        </w:rPr>
        <w:t> Department of Integrative Biology, Oklahoma State University, Stillwater OK, USA</w:t>
      </w:r>
      <w:r w:rsidRPr="00EC28CA">
        <w:rPr>
          <w:rStyle w:val="eop"/>
        </w:rPr>
        <w:t> </w:t>
      </w:r>
    </w:p>
    <w:p w14:paraId="3B11407C" w14:textId="77777777" w:rsidR="006F1FC9" w:rsidRPr="00EC28CA" w:rsidRDefault="006F1FC9" w:rsidP="006F1FC9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19"/>
          <w:szCs w:val="19"/>
          <w:vertAlign w:val="superscript"/>
          <w:lang w:val="en-US"/>
        </w:rPr>
      </w:pPr>
    </w:p>
    <w:p w14:paraId="720177E0" w14:textId="77777777" w:rsidR="006F1FC9" w:rsidRP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1FC9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F1FC9">
        <w:rPr>
          <w:rStyle w:val="normaltextrun"/>
          <w:rFonts w:ascii="Times New Roman" w:hAnsi="Times New Roman" w:cs="Times New Roman"/>
          <w:sz w:val="24"/>
          <w:szCs w:val="24"/>
        </w:rPr>
        <w:t>Contact information of corresponding author, mail to: </w:t>
      </w:r>
      <w:hyperlink r:id="rId6" w:tgtFrame="_blank" w:history="1">
        <w:r w:rsidRPr="006F1FC9">
          <w:rPr>
            <w:rStyle w:val="normaltextrun"/>
            <w:rFonts w:ascii="Times New Roman" w:hAnsi="Times New Roman" w:cs="Times New Roman"/>
            <w:color w:val="0000FF"/>
            <w:sz w:val="24"/>
            <w:szCs w:val="24"/>
            <w:u w:val="single"/>
          </w:rPr>
          <w:t>prater.clay@gmail.com</w:t>
        </w:r>
      </w:hyperlink>
      <w:r w:rsidRPr="006F1FC9">
        <w:rPr>
          <w:rStyle w:val="normaltextrun"/>
          <w:rFonts w:ascii="Times New Roman" w:hAnsi="Times New Roman" w:cs="Times New Roman"/>
          <w:sz w:val="24"/>
          <w:szCs w:val="24"/>
        </w:rPr>
        <w:t> </w:t>
      </w:r>
      <w:r w:rsidRPr="006F1FC9">
        <w:rPr>
          <w:rStyle w:val="eop"/>
          <w:rFonts w:ascii="Times New Roman" w:hAnsi="Times New Roman" w:cs="Times New Roman"/>
          <w:sz w:val="24"/>
          <w:szCs w:val="24"/>
        </w:rPr>
        <w:t> </w:t>
      </w:r>
      <w:r w:rsidRPr="006F1F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68690A6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31956A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FCD588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3C1F3D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216AD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AD2866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64C7F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9AFE1C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88CB66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D952EE" w14:textId="77777777" w:rsidR="006F1FC9" w:rsidRDefault="006F1FC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EA5DCE" w14:textId="33D9BC71" w:rsidR="00661689" w:rsidRDefault="00661689" w:rsidP="006F1FC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72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197258">
        <w:rPr>
          <w:rFonts w:ascii="Times New Roman" w:hAnsi="Times New Roman" w:cs="Times New Roman"/>
          <w:bCs/>
          <w:sz w:val="24"/>
          <w:szCs w:val="24"/>
        </w:rPr>
        <w:t xml:space="preserve">Material Flows </w:t>
      </w:r>
      <w:r w:rsidRPr="00E7244E">
        <w:rPr>
          <w:rFonts w:ascii="Times New Roman" w:hAnsi="Times New Roman" w:cs="Times New Roman"/>
          <w:bCs/>
          <w:sz w:val="24"/>
          <w:szCs w:val="24"/>
        </w:rPr>
        <w:t>(g ash-free dry mass m</w:t>
      </w:r>
      <w:r w:rsidRPr="00E7244E">
        <w:rPr>
          <w:rFonts w:ascii="Times New Roman" w:hAnsi="Times New Roman" w:cs="Times New Roman"/>
          <w:bCs/>
          <w:sz w:val="24"/>
          <w:szCs w:val="24"/>
          <w:vertAlign w:val="superscript"/>
        </w:rPr>
        <w:t>-2</w:t>
      </w:r>
      <w:r w:rsidR="00197258" w:rsidRPr="00E7244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197258" w:rsidRPr="00E7244E">
        <w:rPr>
          <w:rFonts w:ascii="Times New Roman" w:hAnsi="Times New Roman" w:cs="Times New Roman"/>
          <w:bCs/>
          <w:sz w:val="24"/>
          <w:szCs w:val="24"/>
        </w:rPr>
        <w:t>y</w:t>
      </w:r>
      <w:r w:rsidR="00197258" w:rsidRPr="00E7244E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197258" w:rsidRPr="00E7244E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97258" w:rsidRPr="00197258">
        <w:rPr>
          <w:rFonts w:ascii="Times New Roman" w:hAnsi="Times New Roman" w:cs="Times New Roman"/>
          <w:bCs/>
          <w:sz w:val="24"/>
          <w:szCs w:val="24"/>
        </w:rPr>
        <w:t xml:space="preserve">to primary consumer taxa </w:t>
      </w:r>
      <w:r w:rsidR="00197258">
        <w:rPr>
          <w:rFonts w:ascii="Times New Roman" w:hAnsi="Times New Roman" w:cs="Times New Roman"/>
          <w:bCs/>
          <w:sz w:val="24"/>
          <w:szCs w:val="24"/>
        </w:rPr>
        <w:t xml:space="preserve">reproduced from: </w:t>
      </w:r>
      <w:r w:rsidR="00AC41A6" w:rsidRPr="00E61D88">
        <w:rPr>
          <w:rFonts w:ascii="Times New Roman" w:hAnsi="Times New Roman" w:cs="Times New Roman"/>
          <w:noProof/>
          <w:sz w:val="24"/>
          <w:szCs w:val="24"/>
        </w:rPr>
        <w:t>Demi LM, Benstead JP, Rosemond AD, Maerz JC (</w:t>
      </w:r>
      <w:r w:rsidR="006F1FC9">
        <w:rPr>
          <w:rFonts w:ascii="Times New Roman" w:hAnsi="Times New Roman" w:cs="Times New Roman"/>
          <w:noProof/>
          <w:sz w:val="24"/>
          <w:szCs w:val="24"/>
        </w:rPr>
        <w:t>2020</w:t>
      </w:r>
      <w:r w:rsidR="00AC41A6" w:rsidRPr="00E61D88">
        <w:rPr>
          <w:rFonts w:ascii="Times New Roman" w:hAnsi="Times New Roman" w:cs="Times New Roman"/>
          <w:noProof/>
          <w:sz w:val="24"/>
          <w:szCs w:val="24"/>
        </w:rPr>
        <w:t>) Experimental N and P additions relieve stoichiometric constraints on organic-matter flows through five stream food webs. J Anim Ecol</w:t>
      </w:r>
      <w:r w:rsidR="006F1FC9">
        <w:rPr>
          <w:rFonts w:ascii="Times New Roman" w:hAnsi="Times New Roman" w:cs="Times New Roman"/>
          <w:noProof/>
          <w:sz w:val="24"/>
          <w:szCs w:val="24"/>
        </w:rPr>
        <w:t xml:space="preserve"> 89:1468</w:t>
      </w:r>
      <w:r w:rsidR="006F1FC9" w:rsidRPr="00EC28CA">
        <w:rPr>
          <w:rFonts w:ascii="Times New Roman" w:hAnsi="Times New Roman" w:cs="Times New Roman"/>
          <w:noProof/>
          <w:sz w:val="24"/>
          <w:szCs w:val="24"/>
        </w:rPr>
        <w:t>–</w:t>
      </w:r>
      <w:r w:rsidR="006F1FC9">
        <w:rPr>
          <w:rFonts w:ascii="Times New Roman" w:hAnsi="Times New Roman" w:cs="Times New Roman"/>
          <w:noProof/>
          <w:sz w:val="24"/>
          <w:szCs w:val="24"/>
        </w:rPr>
        <w:t>1481</w:t>
      </w:r>
      <w:r w:rsidR="00AC41A6" w:rsidRPr="00E61D88">
        <w:rPr>
          <w:rFonts w:ascii="Times New Roman" w:hAnsi="Times New Roman" w:cs="Times New Roman"/>
          <w:noProof/>
          <w:sz w:val="24"/>
          <w:szCs w:val="24"/>
        </w:rPr>
        <w:t>. doi: 10.1111/1365-2656.13197</w:t>
      </w:r>
    </w:p>
    <w:tbl>
      <w:tblPr>
        <w:tblW w:w="10397" w:type="dxa"/>
        <w:tblInd w:w="-515" w:type="dxa"/>
        <w:tblLook w:val="04A0" w:firstRow="1" w:lastRow="0" w:firstColumn="1" w:lastColumn="0" w:noHBand="0" w:noVBand="1"/>
      </w:tblPr>
      <w:tblGrid>
        <w:gridCol w:w="1989"/>
        <w:gridCol w:w="896"/>
        <w:gridCol w:w="1399"/>
        <w:gridCol w:w="1350"/>
        <w:gridCol w:w="1080"/>
        <w:gridCol w:w="1080"/>
        <w:gridCol w:w="810"/>
        <w:gridCol w:w="990"/>
        <w:gridCol w:w="803"/>
      </w:tblGrid>
      <w:tr w:rsidR="00661689" w:rsidRPr="00661689" w14:paraId="37B92DBA" w14:textId="77777777" w:rsidTr="004E134E">
        <w:trPr>
          <w:trHeight w:val="310"/>
        </w:trPr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D83D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89ED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eam N:P 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4D58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ichmen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19BC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phous Detrit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294C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26F1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tom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DFB1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519B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 Detritus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8C04" w14:textId="77777777" w:rsidR="00661689" w:rsidRPr="00661689" w:rsidRDefault="00661689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</w:tr>
      <w:tr w:rsidR="00661689" w:rsidRPr="00661689" w14:paraId="35953ED9" w14:textId="77777777" w:rsidTr="00E00523">
        <w:trPr>
          <w:trHeight w:val="310"/>
        </w:trPr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BD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caffertium sp.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DEBF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53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29F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B5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16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360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52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F5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1A3341FE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C0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DB0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827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BA3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3B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A0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B4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55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9D9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23FBF58B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5DAD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CB9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E1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709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0D65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F8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E6C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656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4C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177CF48D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D64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B4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43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30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E5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42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37F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35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930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661689" w:rsidRPr="00661689" w14:paraId="52BDBD93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79E6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AA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6AA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725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3BD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538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433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1FEF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1A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76EC40BC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58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AA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30B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D6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2609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F47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FA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A5E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0E4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7A5F01AE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69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CA87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E9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7C21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474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78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95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97D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D1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61689" w:rsidRPr="00661689" w14:paraId="24FE3CD7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C5E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B3D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BE0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C9C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D83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998F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D3D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247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4D2" w14:textId="77777777" w:rsidR="00661689" w:rsidRPr="00661689" w:rsidRDefault="00661689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E49A7" w:rsidRPr="00661689" w14:paraId="133005C9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062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cnopsyche spp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410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D0D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C75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D71" w14:textId="736D301C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932" w14:textId="0C9E2A51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14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0E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F9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E49A7" w:rsidRPr="00661689" w14:paraId="45BC0A2E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B2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39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F7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9C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B206" w14:textId="0947A1C4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E0A" w14:textId="28C229B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F6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DF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EAD" w14:textId="5F9CD4C4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E49A7" w:rsidRPr="00661689" w14:paraId="0BFB3E83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5D8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81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8F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E3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360D" w14:textId="029A735C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F48" w14:textId="63D58EF3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FD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970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D3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E49A7" w:rsidRPr="00661689" w14:paraId="5A04714C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36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A0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95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64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2F17" w14:textId="42B1F119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708" w14:textId="4D07063F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80E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F0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17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3E49A7" w:rsidRPr="00661689" w14:paraId="37653DF2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D0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F6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D3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9D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2E0" w14:textId="72875F1C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C6BE" w14:textId="67D88A9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26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A7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D1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E49A7" w:rsidRPr="00661689" w14:paraId="129F5059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451B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EA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DD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0E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725" w14:textId="3BB47B50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71B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DB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E0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C2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E49A7" w:rsidRPr="00661689" w14:paraId="19BD1CEF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D1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AA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14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8C2" w14:textId="462B0D8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DF88" w14:textId="06E46773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899" w14:textId="12980F9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52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59F" w14:textId="6D4DE50C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9A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E49A7" w:rsidRPr="00661689" w14:paraId="0E2E34FD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85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C2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43D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B5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7E5" w14:textId="46FBB65D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AC1" w14:textId="4A60E30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D2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D2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EE1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3E49A7" w:rsidRPr="00661689" w14:paraId="35D6C436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3B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0A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D3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0D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9F7" w14:textId="4B92B5D2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739" w14:textId="506CFFC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BE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16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E7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E49A7" w:rsidRPr="00661689" w14:paraId="3185B4A2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97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FD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83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E7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B2E" w14:textId="3CD5A56E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D4A" w14:textId="34582A50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7F5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76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B3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E49A7" w:rsidRPr="00661689" w14:paraId="16F3556A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05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laperla spp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7F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C6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13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DD9" w14:textId="21186820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2D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571B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A15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9AA" w14:textId="6B8098DE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E49A7" w:rsidRPr="00661689" w14:paraId="4BC02A88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12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D4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14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FEB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37A6" w14:textId="25B29A0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999" w14:textId="28CE859E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AC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42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48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E49A7" w:rsidRPr="00661689" w14:paraId="7ABFE130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DF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A45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893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7D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1D3" w14:textId="586D0DF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964" w14:textId="1B86A9D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F4F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5C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AB0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3E49A7" w:rsidRPr="00661689" w14:paraId="6079CE10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0B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7B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747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46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D1F" w14:textId="0748E513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B95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D9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E6BB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2B8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3E49A7" w:rsidRPr="00661689" w14:paraId="10D41A51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81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DD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DB4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D2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AC6" w14:textId="24AD6EB4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D93" w14:textId="7ED6C319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CC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57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93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E49A7" w:rsidRPr="00661689" w14:paraId="6161FB80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EE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D3E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6C8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05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1CF" w14:textId="46A317C0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F6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32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B34" w14:textId="167D144B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558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3E49A7" w:rsidRPr="00661689" w14:paraId="1A2956F2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73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AD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C0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34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7F4" w14:textId="2B7760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CB7" w14:textId="505865E4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07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43D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74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E49A7" w:rsidRPr="00661689" w14:paraId="736453CF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7D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F2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D7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88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5FB" w14:textId="61292C7E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8775" w14:textId="277DC1CC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54A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CE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76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3E49A7" w:rsidRPr="00661689" w14:paraId="753337CF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8A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3A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629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13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96F" w14:textId="2FA7036A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CA9B" w14:textId="40E8086B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0DC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7D7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442" w14:textId="434D2DB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E49A7" w:rsidRPr="00661689" w14:paraId="65ABFEED" w14:textId="77777777" w:rsidTr="00E00523">
        <w:trPr>
          <w:trHeight w:val="310"/>
        </w:trPr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E640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0E5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4CA6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32A2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186B" w14:textId="29A5F338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87C1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CA83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BD6F" w14:textId="77777777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2DDC" w14:textId="5EF74D80" w:rsidR="003E49A7" w:rsidRPr="00661689" w:rsidRDefault="003E49A7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38A896A2" w14:textId="77777777" w:rsidR="00547B0F" w:rsidRDefault="00547B0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3EB73A" w14:textId="734123AF" w:rsidR="0079183F" w:rsidRDefault="0079183F" w:rsidP="00791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0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47B0F">
        <w:rPr>
          <w:rFonts w:ascii="Times New Roman" w:hAnsi="Times New Roman" w:cs="Times New Roman"/>
          <w:b/>
          <w:sz w:val="24"/>
          <w:szCs w:val="24"/>
        </w:rPr>
        <w:t>2</w:t>
      </w:r>
      <w:r w:rsidRPr="00E860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3F5D">
        <w:rPr>
          <w:rFonts w:ascii="Times New Roman" w:hAnsi="Times New Roman" w:cs="Times New Roman"/>
          <w:bCs/>
          <w:sz w:val="24"/>
          <w:szCs w:val="24"/>
        </w:rPr>
        <w:t>Elemental l</w:t>
      </w:r>
      <w:r w:rsidRPr="00596C56">
        <w:rPr>
          <w:rFonts w:ascii="Times New Roman" w:hAnsi="Times New Roman" w:cs="Times New Roman"/>
          <w:sz w:val="24"/>
          <w:szCs w:val="24"/>
        </w:rPr>
        <w:t>imits of detection (LOD)</w:t>
      </w:r>
      <w:r w:rsidR="00F83F5D">
        <w:rPr>
          <w:rFonts w:ascii="Times New Roman" w:hAnsi="Times New Roman" w:cs="Times New Roman"/>
          <w:sz w:val="24"/>
          <w:szCs w:val="24"/>
        </w:rPr>
        <w:t>.</w:t>
      </w:r>
      <w:r w:rsidRPr="00596C56">
        <w:rPr>
          <w:rFonts w:ascii="Times New Roman" w:hAnsi="Times New Roman" w:cs="Times New Roman"/>
          <w:sz w:val="24"/>
          <w:szCs w:val="24"/>
        </w:rPr>
        <w:t xml:space="preserve"> R</w:t>
      </w:r>
      <w:r w:rsidRPr="00596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6C56">
        <w:rPr>
          <w:rFonts w:ascii="Times New Roman" w:hAnsi="Times New Roman" w:cs="Times New Roman"/>
          <w:sz w:val="24"/>
          <w:szCs w:val="24"/>
        </w:rPr>
        <w:t>-values ranged from 0.9997-1 across all elements</w:t>
      </w:r>
      <w:r w:rsidR="004E134E">
        <w:rPr>
          <w:rFonts w:ascii="Times New Roman" w:hAnsi="Times New Roman" w:cs="Times New Roman"/>
          <w:sz w:val="24"/>
          <w:szCs w:val="24"/>
        </w:rPr>
        <w:t>,</w:t>
      </w:r>
      <w:r w:rsidRPr="00596C56">
        <w:rPr>
          <w:rFonts w:ascii="Times New Roman" w:hAnsi="Times New Roman" w:cs="Times New Roman"/>
          <w:sz w:val="24"/>
          <w:szCs w:val="24"/>
        </w:rPr>
        <w:t xml:space="preserve"> and % recovery of internal </w:t>
      </w:r>
      <w:r w:rsidR="004E134E">
        <w:rPr>
          <w:rFonts w:ascii="Times New Roman" w:hAnsi="Times New Roman" w:cs="Times New Roman"/>
          <w:sz w:val="24"/>
          <w:szCs w:val="24"/>
        </w:rPr>
        <w:t>yttrium</w:t>
      </w:r>
      <w:r w:rsidRPr="00596C56">
        <w:rPr>
          <w:rFonts w:ascii="Times New Roman" w:hAnsi="Times New Roman" w:cs="Times New Roman"/>
          <w:sz w:val="24"/>
          <w:szCs w:val="24"/>
        </w:rPr>
        <w:t xml:space="preserve"> standard ranged from 92-100%. All sample measurements were </w:t>
      </w:r>
      <w:r w:rsidR="004E134E">
        <w:rPr>
          <w:rFonts w:ascii="Times New Roman" w:hAnsi="Times New Roman" w:cs="Times New Roman"/>
          <w:sz w:val="24"/>
          <w:szCs w:val="24"/>
        </w:rPr>
        <w:t xml:space="preserve">automatically corrected </w:t>
      </w:r>
      <w:r w:rsidRPr="00596C56">
        <w:rPr>
          <w:rFonts w:ascii="Times New Roman" w:hAnsi="Times New Roman" w:cs="Times New Roman"/>
          <w:sz w:val="24"/>
          <w:szCs w:val="24"/>
        </w:rPr>
        <w:t>for changes in % recovery over the course of the run</w:t>
      </w:r>
    </w:p>
    <w:p w14:paraId="4E08016A" w14:textId="77777777" w:rsidR="0079183F" w:rsidRPr="00EC62B5" w:rsidRDefault="0079183F" w:rsidP="00791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771"/>
        <w:tblW w:w="2700" w:type="dxa"/>
        <w:tblLook w:val="04A0" w:firstRow="1" w:lastRow="0" w:firstColumn="1" w:lastColumn="0" w:noHBand="0" w:noVBand="1"/>
      </w:tblPr>
      <w:tblGrid>
        <w:gridCol w:w="1110"/>
        <w:gridCol w:w="1590"/>
      </w:tblGrid>
      <w:tr w:rsidR="0079183F" w:rsidRPr="00E860FE" w14:paraId="261B94FD" w14:textId="77777777" w:rsidTr="00661689">
        <w:trPr>
          <w:trHeight w:val="37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1514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6461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 (μg L</w:t>
            </w:r>
            <w:r w:rsidRPr="00E86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E86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9183F" w:rsidRPr="00E860FE" w14:paraId="3498E2BC" w14:textId="77777777" w:rsidTr="00661689">
        <w:trPr>
          <w:trHeight w:val="310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66C9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DB54" w14:textId="6CFC701F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183F" w:rsidRPr="00E860FE" w14:paraId="34CAA2EC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0921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3817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9183F" w:rsidRPr="00E860FE" w14:paraId="238E2D22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0608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59FE" w14:textId="0E543A4A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83F" w:rsidRPr="00E860FE" w14:paraId="729EEE80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2C3F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3DE3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9183F" w:rsidRPr="00E860FE" w14:paraId="3A9E7CE1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97D0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F562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9183F" w:rsidRPr="00E860FE" w14:paraId="699C831B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9A21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CE62" w14:textId="66BC2B51" w:rsidR="0079183F" w:rsidRPr="001961D6" w:rsidRDefault="00E1614A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79183F" w:rsidRPr="00E860FE" w14:paraId="1719EB38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863D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AD6D" w14:textId="56DBE458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183F" w:rsidRPr="00E860FE" w14:paraId="4E54B6B5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74CC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8B74" w14:textId="6DAA82FD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183F" w:rsidRPr="00E860FE" w14:paraId="34CC1EF2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283B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172E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9183F" w:rsidRPr="00E860FE" w14:paraId="6ACD71F3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FE96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7DB5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9183F" w:rsidRPr="00E860FE" w14:paraId="689E0201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7860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F9E1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9183F" w:rsidRPr="00E860FE" w14:paraId="6933E01F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D554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BFC0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9183F" w:rsidRPr="00E860FE" w14:paraId="4F8C2347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E805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CABB" w14:textId="06A79864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183F" w:rsidRPr="00E860FE" w14:paraId="372BB1F1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2F3D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05D5" w14:textId="6DE5B14A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9183F" w:rsidRPr="00E860FE" w14:paraId="1A1D3F9C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443E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C242" w14:textId="6F6272A4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183F" w:rsidRPr="00E860FE" w14:paraId="509E2FD8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E1125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4B199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9183F" w:rsidRPr="00E860FE" w14:paraId="739D15CF" w14:textId="77777777" w:rsidTr="00661689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E55A5" w14:textId="77777777" w:rsidR="0079183F" w:rsidRPr="00E860FE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89586" w14:textId="77777777" w:rsidR="0079183F" w:rsidRPr="001961D6" w:rsidRDefault="0079183F" w:rsidP="00661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61D6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6C5AA81F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F0AC43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0D820B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42DC00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FEDD71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82120B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FAE93E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D2C0AB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3660F5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3290C2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86920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15B3D6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A0EFF6" w14:textId="77777777" w:rsidR="0079183F" w:rsidRPr="00E860FE" w:rsidRDefault="0079183F" w:rsidP="007918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227453" w14:textId="0516002E" w:rsidR="0079183F" w:rsidRDefault="0079183F" w:rsidP="0079183F"/>
    <w:tbl>
      <w:tblPr>
        <w:tblpPr w:leftFromText="180" w:rightFromText="180" w:vertAnchor="text" w:horzAnchor="margin" w:tblpXSpec="center" w:tblpY="2861"/>
        <w:tblW w:w="10894" w:type="dxa"/>
        <w:tblLook w:val="04A0" w:firstRow="1" w:lastRow="0" w:firstColumn="1" w:lastColumn="0" w:noHBand="0" w:noVBand="1"/>
      </w:tblPr>
      <w:tblGrid>
        <w:gridCol w:w="1640"/>
        <w:gridCol w:w="1334"/>
        <w:gridCol w:w="1203"/>
        <w:gridCol w:w="2419"/>
        <w:gridCol w:w="2408"/>
        <w:gridCol w:w="1890"/>
      </w:tblGrid>
      <w:tr w:rsidR="002532A1" w:rsidRPr="006007DB" w14:paraId="67226E45" w14:textId="77777777" w:rsidTr="004957CA">
        <w:trPr>
          <w:trHeight w:val="31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F9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nu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55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OM NP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47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866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umer Product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881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umer Production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A6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roduction</w:t>
            </w:r>
          </w:p>
        </w:tc>
      </w:tr>
      <w:tr w:rsidR="002532A1" w:rsidRPr="006007DB" w14:paraId="1243E4BB" w14:textId="77777777" w:rsidTr="004957CA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3E22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7BDC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ol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9B22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5CFC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 AFDM m</w:t>
            </w: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r</w:t>
            </w: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367D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RR</w:t>
            </w:r>
            <w:proofErr w:type="spellEnd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5ED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RR</w:t>
            </w:r>
            <w:proofErr w:type="spellEnd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532A1" w:rsidRPr="006007DB" w14:paraId="7102BAF5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66F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caffertiu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BA0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40CC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A5F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DA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609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2532A1" w:rsidRPr="006007DB" w14:paraId="69655614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43B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6C36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6F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2C1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26D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0A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3A51DB8E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77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C4B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CC3D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354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F2E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69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27F145F7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8EE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434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E8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131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E5B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36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750B748C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341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C3D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217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5B5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311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37F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255736AE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10F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2DF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CDD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AAF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4198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BC8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7C8B934C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C55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C3EC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80F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5F9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91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6C8F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582068F7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34A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7EC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865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BE3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B8D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E51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5E36495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A6C4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1A5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4E8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A6F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294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42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02E85409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8EDB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286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5C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852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E5A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B82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34BC14A2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D86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cnopsych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269E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38A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6FC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32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4DD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2532A1" w:rsidRPr="006007DB" w14:paraId="17ECCFB9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63B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4EF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73F3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3EC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5BFC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7ED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C09A24A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0C3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0C3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F7F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FFD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B97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51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19666F48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00B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3B3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B5E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79C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F9EF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CA2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55FFD8F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B2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66B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DEC3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BB26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89E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9F6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5EFE7313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3D3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635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DB4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30C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195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A5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343B55D4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055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452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F6F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E28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44A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9F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72144A9E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6B7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968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C9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BBA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F920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032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0DB9D6F7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44A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C26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94C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0AFD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8B4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87B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220A7E08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BA7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8CF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715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DF14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C2C8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531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057ADD2D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B9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laperl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8304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37A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2AE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09D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1BD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2532A1" w:rsidRPr="006007DB" w14:paraId="54229E23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ED5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1704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509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947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1EE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D51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13509BBF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A04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AB79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9A3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9366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A1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632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42B6962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A4B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2CB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4C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F19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8149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7FE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4B678C1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B3D6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D69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8BA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7A7C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26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64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5DB0F539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3BA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D00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6F4F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2A2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8149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E9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3ED9E8B3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AE6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8AD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6A2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11F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4E3B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23E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23062E17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311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D6D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7CE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F11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591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8D9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7E99CD35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F981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8D7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4D0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F0F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9A0B7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6425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2A1" w:rsidRPr="006007DB" w14:paraId="4F36D752" w14:textId="77777777" w:rsidTr="00E00523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6E6D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3552" w14:textId="77777777" w:rsidR="002532A1" w:rsidRPr="003B35C1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7004" w14:textId="77777777" w:rsidR="002532A1" w:rsidRPr="006007DB" w:rsidRDefault="002532A1" w:rsidP="00E00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3294" w14:textId="77777777" w:rsidR="002532A1" w:rsidRPr="00974124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82B9C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E353" w14:textId="77777777" w:rsidR="002532A1" w:rsidRPr="006007DB" w:rsidRDefault="002532A1" w:rsidP="00495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0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8119125" w14:textId="2502D488" w:rsidR="00E4607E" w:rsidRDefault="002532A1" w:rsidP="000B1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4607E" w:rsidRPr="006007D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E4607E">
        <w:rPr>
          <w:rFonts w:ascii="Times New Roman" w:hAnsi="Times New Roman" w:cs="Times New Roman"/>
          <w:b/>
          <w:sz w:val="24"/>
          <w:szCs w:val="24"/>
        </w:rPr>
        <w:t>3</w:t>
      </w:r>
      <w:r w:rsidR="00E4607E" w:rsidRPr="006007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4607E" w:rsidRPr="006007DB">
        <w:rPr>
          <w:rFonts w:ascii="Times New Roman" w:hAnsi="Times New Roman" w:cs="Times New Roman"/>
          <w:sz w:val="24"/>
          <w:szCs w:val="24"/>
        </w:rPr>
        <w:t>Differences in secondary production responses to nutrient enrichment. Consumer responses are presented as natural log response ratios (</w:t>
      </w:r>
      <w:proofErr w:type="spellStart"/>
      <w:r w:rsidR="00E4607E" w:rsidRPr="006007DB">
        <w:rPr>
          <w:rFonts w:ascii="Times New Roman" w:hAnsi="Times New Roman" w:cs="Times New Roman"/>
          <w:sz w:val="24"/>
          <w:szCs w:val="24"/>
        </w:rPr>
        <w:t>lnRR</w:t>
      </w:r>
      <w:proofErr w:type="spellEnd"/>
      <w:r w:rsidR="00E4607E" w:rsidRPr="006007DB">
        <w:rPr>
          <w:rFonts w:ascii="Times New Roman" w:hAnsi="Times New Roman" w:cs="Times New Roman"/>
          <w:sz w:val="24"/>
          <w:szCs w:val="24"/>
        </w:rPr>
        <w:t xml:space="preserve">) calculated by </w:t>
      </w:r>
      <w:r w:rsidR="00F432DD">
        <w:rPr>
          <w:rFonts w:ascii="Times New Roman" w:hAnsi="Times New Roman" w:cs="Times New Roman"/>
          <w:sz w:val="24"/>
          <w:szCs w:val="24"/>
        </w:rPr>
        <w:t>dividing</w:t>
      </w:r>
      <w:r w:rsidR="00E4607E" w:rsidRPr="006007DB">
        <w:rPr>
          <w:rFonts w:ascii="Times New Roman" w:hAnsi="Times New Roman" w:cs="Times New Roman"/>
          <w:sz w:val="24"/>
          <w:szCs w:val="24"/>
        </w:rPr>
        <w:t xml:space="preserve"> the natural log (ln) of enriched production estimates (</w:t>
      </w:r>
      <w:proofErr w:type="spellStart"/>
      <w:r w:rsidR="00E4607E" w:rsidRPr="006007DB">
        <w:rPr>
          <w:rFonts w:ascii="Times New Roman" w:hAnsi="Times New Roman" w:cs="Times New Roman"/>
          <w:sz w:val="24"/>
          <w:szCs w:val="24"/>
        </w:rPr>
        <w:t>Enr</w:t>
      </w:r>
      <w:proofErr w:type="spellEnd"/>
      <w:r w:rsidR="00E4607E" w:rsidRPr="006007DB">
        <w:rPr>
          <w:rFonts w:ascii="Times New Roman" w:hAnsi="Times New Roman" w:cs="Times New Roman"/>
          <w:sz w:val="24"/>
          <w:szCs w:val="24"/>
        </w:rPr>
        <w:t>)</w:t>
      </w:r>
      <w:r w:rsidR="00F432DD">
        <w:rPr>
          <w:rFonts w:ascii="Times New Roman" w:hAnsi="Times New Roman" w:cs="Times New Roman"/>
          <w:sz w:val="24"/>
          <w:szCs w:val="24"/>
        </w:rPr>
        <w:t xml:space="preserve"> by ln </w:t>
      </w:r>
      <w:r w:rsidR="00E4607E" w:rsidRPr="006007DB">
        <w:rPr>
          <w:rFonts w:ascii="Times New Roman" w:hAnsi="Times New Roman" w:cs="Times New Roman"/>
          <w:sz w:val="24"/>
          <w:szCs w:val="24"/>
        </w:rPr>
        <w:t xml:space="preserve">pre-enrichment (Pre) production estimates. Consumer production values are given as ash free dry mass (AFDM), and enrichment values are reported for coarse benthic organic matter </w:t>
      </w:r>
      <w:proofErr w:type="spellStart"/>
      <w:r w:rsidR="00E4607E" w:rsidRPr="006007DB">
        <w:rPr>
          <w:rFonts w:ascii="Times New Roman" w:hAnsi="Times New Roman" w:cs="Times New Roman"/>
          <w:sz w:val="24"/>
          <w:szCs w:val="24"/>
        </w:rPr>
        <w:t>nitrogen:phosphorus</w:t>
      </w:r>
      <w:proofErr w:type="spellEnd"/>
      <w:r w:rsidR="00E4607E" w:rsidRPr="006007DB">
        <w:rPr>
          <w:rFonts w:ascii="Times New Roman" w:hAnsi="Times New Roman" w:cs="Times New Roman"/>
          <w:sz w:val="24"/>
          <w:szCs w:val="24"/>
        </w:rPr>
        <w:t xml:space="preserve"> ratios (CBOM N:P) </w:t>
      </w:r>
    </w:p>
    <w:sectPr w:rsidR="00E46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24E4E"/>
    <w:multiLevelType w:val="hybridMultilevel"/>
    <w:tmpl w:val="7E169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57"/>
    <w:rsid w:val="000B17DD"/>
    <w:rsid w:val="000D5036"/>
    <w:rsid w:val="001052F0"/>
    <w:rsid w:val="001850A8"/>
    <w:rsid w:val="001961D6"/>
    <w:rsid w:val="00197258"/>
    <w:rsid w:val="00212DB5"/>
    <w:rsid w:val="00222645"/>
    <w:rsid w:val="0022413C"/>
    <w:rsid w:val="00252437"/>
    <w:rsid w:val="002532A1"/>
    <w:rsid w:val="00296043"/>
    <w:rsid w:val="00355787"/>
    <w:rsid w:val="003A3E7B"/>
    <w:rsid w:val="003B35C1"/>
    <w:rsid w:val="003E2D9D"/>
    <w:rsid w:val="003E49A7"/>
    <w:rsid w:val="0042726C"/>
    <w:rsid w:val="00452704"/>
    <w:rsid w:val="00457DF8"/>
    <w:rsid w:val="00467C82"/>
    <w:rsid w:val="004957CA"/>
    <w:rsid w:val="004A3173"/>
    <w:rsid w:val="004E134E"/>
    <w:rsid w:val="00547B0F"/>
    <w:rsid w:val="005565AC"/>
    <w:rsid w:val="005572FA"/>
    <w:rsid w:val="00661689"/>
    <w:rsid w:val="006F1FC9"/>
    <w:rsid w:val="006F3950"/>
    <w:rsid w:val="0079183F"/>
    <w:rsid w:val="00817F64"/>
    <w:rsid w:val="00847141"/>
    <w:rsid w:val="00870C91"/>
    <w:rsid w:val="008936CD"/>
    <w:rsid w:val="008A4255"/>
    <w:rsid w:val="008B13CE"/>
    <w:rsid w:val="008C7059"/>
    <w:rsid w:val="008D29B5"/>
    <w:rsid w:val="0093555D"/>
    <w:rsid w:val="00974124"/>
    <w:rsid w:val="009B634C"/>
    <w:rsid w:val="00A11CF7"/>
    <w:rsid w:val="00A4494C"/>
    <w:rsid w:val="00A72F57"/>
    <w:rsid w:val="00A945E4"/>
    <w:rsid w:val="00AC41A6"/>
    <w:rsid w:val="00B8628D"/>
    <w:rsid w:val="00BF031D"/>
    <w:rsid w:val="00C34E74"/>
    <w:rsid w:val="00C50E29"/>
    <w:rsid w:val="00C605FC"/>
    <w:rsid w:val="00C93BBD"/>
    <w:rsid w:val="00CC0037"/>
    <w:rsid w:val="00D5754A"/>
    <w:rsid w:val="00D62E63"/>
    <w:rsid w:val="00D87259"/>
    <w:rsid w:val="00E00523"/>
    <w:rsid w:val="00E1614A"/>
    <w:rsid w:val="00E4607E"/>
    <w:rsid w:val="00E7244E"/>
    <w:rsid w:val="00F308EA"/>
    <w:rsid w:val="00F432DD"/>
    <w:rsid w:val="00F73251"/>
    <w:rsid w:val="00F8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78FB"/>
  <w15:chartTrackingRefBased/>
  <w15:docId w15:val="{EACB66F8-8CB1-4476-8A80-0F4940B0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2F57"/>
    <w:pPr>
      <w:spacing w:after="0" w:line="240" w:lineRule="auto"/>
    </w:pPr>
  </w:style>
  <w:style w:type="paragraph" w:customStyle="1" w:styleId="paragraph">
    <w:name w:val="paragraph"/>
    <w:basedOn w:val="Normal"/>
    <w:rsid w:val="00A72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A72F57"/>
  </w:style>
  <w:style w:type="character" w:customStyle="1" w:styleId="eop">
    <w:name w:val="eop"/>
    <w:basedOn w:val="DefaultParagraphFont"/>
    <w:rsid w:val="00A72F57"/>
  </w:style>
  <w:style w:type="character" w:customStyle="1" w:styleId="spellingerror">
    <w:name w:val="spellingerror"/>
    <w:basedOn w:val="DefaultParagraphFont"/>
    <w:rsid w:val="00A72F57"/>
  </w:style>
  <w:style w:type="paragraph" w:styleId="BalloonText">
    <w:name w:val="Balloon Text"/>
    <w:basedOn w:val="Normal"/>
    <w:link w:val="BalloonTextChar"/>
    <w:uiPriority w:val="99"/>
    <w:semiHidden/>
    <w:unhideWhenUsed/>
    <w:rsid w:val="00A72F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F5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2F57"/>
  </w:style>
  <w:style w:type="character" w:styleId="CommentReference">
    <w:name w:val="annotation reference"/>
    <w:basedOn w:val="DefaultParagraphFont"/>
    <w:uiPriority w:val="99"/>
    <w:semiHidden/>
    <w:unhideWhenUsed/>
    <w:rsid w:val="00A72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F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rater.clay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3EEB5-5E47-4254-9AFD-0739EC374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Prater</dc:creator>
  <cp:keywords/>
  <dc:description/>
  <cp:lastModifiedBy>Clay Prater</cp:lastModifiedBy>
  <cp:revision>48</cp:revision>
  <dcterms:created xsi:type="dcterms:W3CDTF">2019-01-08T16:19:00Z</dcterms:created>
  <dcterms:modified xsi:type="dcterms:W3CDTF">2020-07-03T17:58:00Z</dcterms:modified>
</cp:coreProperties>
</file>